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DBB62" w14:textId="1C311FC5" w:rsidR="00504B40" w:rsidRPr="00B22076" w:rsidRDefault="00504B40" w:rsidP="00C61A2E">
      <w:pPr>
        <w:spacing w:afterLines="50" w:after="156"/>
        <w:rPr>
          <w:rFonts w:eastAsiaTheme="minorEastAsia"/>
          <w:kern w:val="2"/>
          <w:sz w:val="22"/>
          <w:szCs w:val="22"/>
        </w:rPr>
      </w:pPr>
      <w:r w:rsidRPr="00B22076">
        <w:rPr>
          <w:rFonts w:eastAsiaTheme="minorEastAsia"/>
          <w:b/>
          <w:bCs/>
          <w:kern w:val="2"/>
          <w:sz w:val="22"/>
          <w:szCs w:val="22"/>
        </w:rPr>
        <w:t xml:space="preserve">Table </w:t>
      </w:r>
      <w:r w:rsidR="0059031C" w:rsidRPr="00B22076">
        <w:rPr>
          <w:rFonts w:eastAsiaTheme="minorEastAsia"/>
          <w:b/>
          <w:bCs/>
          <w:kern w:val="2"/>
          <w:sz w:val="22"/>
          <w:szCs w:val="22"/>
        </w:rPr>
        <w:t>S</w:t>
      </w:r>
      <w:r w:rsidR="00C61A2E" w:rsidRPr="00B22076">
        <w:rPr>
          <w:rFonts w:eastAsiaTheme="minorEastAsia"/>
          <w:b/>
          <w:bCs/>
          <w:kern w:val="2"/>
          <w:sz w:val="22"/>
          <w:szCs w:val="22"/>
        </w:rPr>
        <w:t>1</w:t>
      </w:r>
      <w:r w:rsidRPr="00B22076">
        <w:rPr>
          <w:rFonts w:eastAsiaTheme="minorEastAsia"/>
          <w:kern w:val="2"/>
          <w:sz w:val="22"/>
          <w:szCs w:val="22"/>
        </w:rPr>
        <w:t xml:space="preserve"> The composition and nutrient levels of the experimental diets (</w:t>
      </w:r>
      <w:r w:rsidR="00500BB8" w:rsidRPr="00B22076">
        <w:rPr>
          <w:rFonts w:eastAsiaTheme="minorEastAsia"/>
          <w:kern w:val="2"/>
          <w:sz w:val="22"/>
          <w:szCs w:val="22"/>
        </w:rPr>
        <w:t>1</w:t>
      </w:r>
      <w:r w:rsidR="00B22076" w:rsidRPr="00B22076">
        <w:rPr>
          <w:rFonts w:eastAsiaTheme="minorEastAsia"/>
          <w:kern w:val="2"/>
          <w:sz w:val="22"/>
          <w:szCs w:val="22"/>
        </w:rPr>
        <w:t>–</w:t>
      </w:r>
      <w:r w:rsidRPr="00B22076">
        <w:rPr>
          <w:rFonts w:eastAsiaTheme="minorEastAsia"/>
          <w:kern w:val="2"/>
          <w:sz w:val="22"/>
          <w:szCs w:val="22"/>
        </w:rPr>
        <w:t>28 d)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  <w:insideH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78"/>
        <w:gridCol w:w="2778"/>
        <w:gridCol w:w="2778"/>
      </w:tblGrid>
      <w:tr w:rsidR="00504B40" w:rsidRPr="00B22076" w14:paraId="4B884B72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A779D" w14:textId="2395E825" w:rsidR="00504B40" w:rsidRPr="00B22076" w:rsidRDefault="00504B40" w:rsidP="009428B6">
            <w:pPr>
              <w:spacing w:line="360" w:lineRule="auto"/>
              <w:rPr>
                <w:b/>
                <w:bCs/>
              </w:rPr>
            </w:pPr>
            <w:bookmarkStart w:id="0" w:name="OLE_LINK128" w:colFirst="0" w:colLast="2"/>
            <w:r w:rsidRPr="00B22076">
              <w:rPr>
                <w:b/>
                <w:bCs/>
              </w:rPr>
              <w:t>Ingredients</w:t>
            </w:r>
            <w:r w:rsidR="00644A5B" w:rsidRPr="00B22076">
              <w:rPr>
                <w:b/>
                <w:bCs/>
              </w:rPr>
              <w:t xml:space="preserve">, </w:t>
            </w:r>
            <w:r w:rsidRPr="00B22076">
              <w:rPr>
                <w:b/>
                <w:bCs/>
              </w:rPr>
              <w:t>%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BA26" w14:textId="4BD5128B" w:rsidR="00504B40" w:rsidRPr="00B22076" w:rsidRDefault="00500BB8" w:rsidP="009428B6">
            <w:pPr>
              <w:spacing w:line="360" w:lineRule="auto"/>
              <w:jc w:val="center"/>
              <w:rPr>
                <w:b/>
                <w:bCs/>
              </w:rPr>
            </w:pPr>
            <w:r w:rsidRPr="00B22076">
              <w:rPr>
                <w:b/>
                <w:bCs/>
              </w:rPr>
              <w:t>1</w:t>
            </w:r>
            <w:r w:rsidR="00B22076" w:rsidRPr="00B22076">
              <w:rPr>
                <w:b/>
                <w:bCs/>
              </w:rPr>
              <w:t>–</w:t>
            </w:r>
            <w:r w:rsidR="00504B40" w:rsidRPr="00B22076">
              <w:rPr>
                <w:b/>
                <w:bCs/>
              </w:rPr>
              <w:t>21</w:t>
            </w:r>
            <w:r w:rsidR="00644A5B" w:rsidRPr="00B22076">
              <w:rPr>
                <w:b/>
                <w:bCs/>
              </w:rPr>
              <w:t xml:space="preserve"> </w:t>
            </w:r>
            <w:r w:rsidR="00504B40" w:rsidRPr="00B22076">
              <w:rPr>
                <w:b/>
                <w:bCs/>
              </w:rPr>
              <w:t>d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0FDE0" w14:textId="798957EE" w:rsidR="00504B40" w:rsidRPr="00B22076" w:rsidRDefault="00504B40" w:rsidP="009428B6">
            <w:pPr>
              <w:spacing w:line="360" w:lineRule="auto"/>
              <w:jc w:val="center"/>
              <w:rPr>
                <w:b/>
                <w:bCs/>
              </w:rPr>
            </w:pPr>
            <w:r w:rsidRPr="00B22076">
              <w:rPr>
                <w:b/>
                <w:bCs/>
              </w:rPr>
              <w:t>21</w:t>
            </w:r>
            <w:r w:rsidR="00B22076" w:rsidRPr="00B22076">
              <w:rPr>
                <w:b/>
                <w:bCs/>
              </w:rPr>
              <w:t>–</w:t>
            </w:r>
            <w:r w:rsidRPr="00B22076">
              <w:rPr>
                <w:b/>
                <w:bCs/>
              </w:rPr>
              <w:t>28</w:t>
            </w:r>
            <w:r w:rsidR="00644A5B" w:rsidRPr="00B22076">
              <w:rPr>
                <w:b/>
                <w:bCs/>
              </w:rPr>
              <w:t xml:space="preserve"> </w:t>
            </w:r>
            <w:r w:rsidRPr="00B22076">
              <w:rPr>
                <w:b/>
                <w:bCs/>
              </w:rPr>
              <w:t>d</w:t>
            </w:r>
          </w:p>
        </w:tc>
      </w:tr>
      <w:bookmarkEnd w:id="0"/>
      <w:tr w:rsidR="00504B40" w:rsidRPr="00B22076" w14:paraId="6760C26D" w14:textId="77777777" w:rsidTr="00586C50">
        <w:trPr>
          <w:trHeight w:val="351"/>
          <w:jc w:val="center"/>
        </w:trPr>
        <w:tc>
          <w:tcPr>
            <w:tcW w:w="2778" w:type="dxa"/>
            <w:tcBorders>
              <w:top w:val="single" w:sz="4" w:space="0" w:color="auto"/>
              <w:bottom w:val="nil"/>
            </w:tcBorders>
            <w:vAlign w:val="center"/>
          </w:tcPr>
          <w:p w14:paraId="46C342C9" w14:textId="2A49CAFB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 xml:space="preserve">Corn </w:t>
            </w:r>
            <w:r w:rsidR="00B22076" w:rsidRPr="00B22076">
              <w:rPr>
                <w:rFonts w:hint="eastAsia"/>
              </w:rPr>
              <w:t>(</w:t>
            </w:r>
            <w:r w:rsidRPr="00B22076">
              <w:t>8.5%</w:t>
            </w:r>
            <w:r w:rsidR="00B22076" w:rsidRPr="00B22076"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vAlign w:val="center"/>
          </w:tcPr>
          <w:p w14:paraId="4BE5E1D9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60.47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vAlign w:val="center"/>
          </w:tcPr>
          <w:p w14:paraId="4D1630F3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rPr>
                <w:rFonts w:hint="eastAsia"/>
              </w:rPr>
              <w:t>6</w:t>
            </w:r>
            <w:r w:rsidRPr="00B22076">
              <w:t>4.07</w:t>
            </w:r>
          </w:p>
        </w:tc>
      </w:tr>
      <w:tr w:rsidR="00504B40" w:rsidRPr="00B22076" w14:paraId="43801CAB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60FBBDF" w14:textId="33DF6FD4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 xml:space="preserve">Soybean meal </w:t>
            </w:r>
            <w:r w:rsidR="00B22076" w:rsidRPr="00B22076">
              <w:t>(</w:t>
            </w:r>
            <w:r w:rsidRPr="00B22076">
              <w:t>4</w:t>
            </w:r>
            <w:r w:rsidRPr="00B22076">
              <w:rPr>
                <w:rFonts w:hint="eastAsia"/>
              </w:rPr>
              <w:t>6</w:t>
            </w:r>
            <w:r w:rsidRPr="00B22076">
              <w:t>%</w:t>
            </w:r>
            <w:r w:rsidR="00B22076" w:rsidRPr="00B22076">
              <w:t>)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4A71F8C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33.74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A7206EA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28.84</w:t>
            </w:r>
          </w:p>
        </w:tc>
      </w:tr>
      <w:tr w:rsidR="00504B40" w:rsidRPr="00B22076" w14:paraId="7792CEAC" w14:textId="77777777" w:rsidTr="00586C50">
        <w:trPr>
          <w:trHeight w:val="33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4D8A7E9" w14:textId="489497C8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>Soybean oil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6AE5CAE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5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A263A2F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3.00</w:t>
            </w:r>
          </w:p>
        </w:tc>
      </w:tr>
      <w:tr w:rsidR="00504B40" w:rsidRPr="00B22076" w14:paraId="29CAAE7B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560FA620" w14:textId="33C0971A" w:rsidR="00504B40" w:rsidRPr="00B22076" w:rsidRDefault="00504B40" w:rsidP="009428B6">
            <w:pPr>
              <w:spacing w:line="360" w:lineRule="auto"/>
            </w:pPr>
            <w:r w:rsidRPr="00B22076">
              <w:t>Powder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1650D6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rPr>
                <w:rFonts w:hint="eastAsia"/>
              </w:rPr>
              <w:t>1.</w:t>
            </w:r>
            <w:r w:rsidRPr="00B22076">
              <w:t>04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CBF8129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17</w:t>
            </w:r>
          </w:p>
        </w:tc>
      </w:tr>
      <w:tr w:rsidR="00504B40" w:rsidRPr="00B22076" w14:paraId="2F5E344F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5F945B14" w14:textId="1D1EDD73" w:rsidR="00504B40" w:rsidRPr="00B22076" w:rsidRDefault="00504B40" w:rsidP="009428B6">
            <w:pPr>
              <w:spacing w:line="360" w:lineRule="auto"/>
            </w:pPr>
            <w:r w:rsidRPr="00B22076">
              <w:t>Calcium hydrogen phosphate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59770985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2.0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6B52BCD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85</w:t>
            </w:r>
          </w:p>
        </w:tc>
      </w:tr>
      <w:tr w:rsidR="00504B40" w:rsidRPr="00B22076" w14:paraId="0D3367C6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C099690" w14:textId="5BF87C9D" w:rsidR="00504B40" w:rsidRPr="00B22076" w:rsidRDefault="00504B40" w:rsidP="009428B6">
            <w:pPr>
              <w:spacing w:line="360" w:lineRule="auto"/>
            </w:pPr>
            <w:r w:rsidRPr="00B22076">
              <w:t>Salt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6E1E051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32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2673A46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9</w:t>
            </w:r>
          </w:p>
        </w:tc>
      </w:tr>
      <w:tr w:rsidR="00504B40" w:rsidRPr="00B22076" w14:paraId="55372FA6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820D054" w14:textId="2A7A8F74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 xml:space="preserve">Lysine </w:t>
            </w:r>
            <w:r w:rsidR="00B22076" w:rsidRPr="00B22076">
              <w:t>(</w:t>
            </w:r>
            <w:r w:rsidRPr="00B22076">
              <w:t>99%</w:t>
            </w:r>
            <w:r w:rsidR="00B22076" w:rsidRPr="00B22076">
              <w:t>)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6DE4DF3C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17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054EDE6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15</w:t>
            </w:r>
          </w:p>
        </w:tc>
      </w:tr>
      <w:tr w:rsidR="00504B40" w:rsidRPr="00B22076" w14:paraId="5DBCA7DE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12BDBC2" w14:textId="5CCB3000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>Methionine</w:t>
            </w:r>
            <w:r w:rsidR="00B22076" w:rsidRPr="00B22076">
              <w:t xml:space="preserve"> (</w:t>
            </w:r>
            <w:r w:rsidRPr="00B22076">
              <w:t>98%</w:t>
            </w:r>
            <w:r w:rsidR="00B22076" w:rsidRPr="00B22076">
              <w:t>)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A9A6B48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5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1127FC7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18</w:t>
            </w:r>
          </w:p>
        </w:tc>
      </w:tr>
      <w:tr w:rsidR="00504B40" w:rsidRPr="00B22076" w14:paraId="32D7421A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980E0CB" w14:textId="4931399E" w:rsidR="00504B40" w:rsidRPr="00B22076" w:rsidRDefault="00504B40" w:rsidP="009428B6">
            <w:pPr>
              <w:spacing w:line="360" w:lineRule="auto"/>
            </w:pPr>
            <w:r w:rsidRPr="00B22076">
              <w:rPr>
                <w:rFonts w:hint="eastAsia"/>
              </w:rPr>
              <w:t>Choline chloride</w:t>
            </w:r>
            <w:r w:rsidR="00B22076" w:rsidRPr="00B22076">
              <w:t xml:space="preserve"> (</w:t>
            </w:r>
            <w:r w:rsidRPr="00B22076">
              <w:t>50%</w:t>
            </w:r>
            <w:r w:rsidR="00B22076" w:rsidRPr="00B22076">
              <w:t>)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503C89DC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6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D81AD0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0</w:t>
            </w:r>
          </w:p>
        </w:tc>
      </w:tr>
      <w:tr w:rsidR="00504B40" w:rsidRPr="00B22076" w14:paraId="73395ABF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70FBC83" w14:textId="741002FD" w:rsidR="00504B40" w:rsidRPr="00B22076" w:rsidRDefault="00504B40" w:rsidP="009428B6">
            <w:pPr>
              <w:spacing w:line="360" w:lineRule="auto"/>
            </w:pPr>
            <w:r w:rsidRPr="00B22076">
              <w:t>Vitamin premix feed</w:t>
            </w:r>
            <w:r w:rsidRPr="00B22076">
              <w:rPr>
                <w:vertAlign w:val="superscript"/>
              </w:rPr>
              <w:t>*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1BF91A2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05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D42B57D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05</w:t>
            </w:r>
          </w:p>
        </w:tc>
      </w:tr>
      <w:tr w:rsidR="00504B40" w:rsidRPr="00B22076" w14:paraId="1C576B1A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A5B3629" w14:textId="6CCABE84" w:rsidR="00504B40" w:rsidRPr="00B22076" w:rsidRDefault="00504B40" w:rsidP="009428B6">
            <w:pPr>
              <w:spacing w:line="360" w:lineRule="auto"/>
            </w:pPr>
            <w:r w:rsidRPr="00B22076">
              <w:t>Trace element feed</w:t>
            </w:r>
            <w:r w:rsidRPr="00B22076">
              <w:rPr>
                <w:vertAlign w:val="superscript"/>
              </w:rPr>
              <w:t>†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1839CEF0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CC4936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0</w:t>
            </w:r>
          </w:p>
        </w:tc>
      </w:tr>
      <w:tr w:rsidR="00504B40" w:rsidRPr="00B22076" w14:paraId="5FD811BC" w14:textId="77777777" w:rsidTr="00586C50">
        <w:trPr>
          <w:trHeight w:val="396"/>
          <w:jc w:val="center"/>
        </w:trPr>
        <w:tc>
          <w:tcPr>
            <w:tcW w:w="2778" w:type="dxa"/>
            <w:gridSpan w:val="2"/>
            <w:tcBorders>
              <w:top w:val="nil"/>
              <w:bottom w:val="nil"/>
            </w:tcBorders>
            <w:vAlign w:val="center"/>
          </w:tcPr>
          <w:p w14:paraId="60B47D04" w14:textId="7C915940" w:rsidR="00504B40" w:rsidRPr="00B22076" w:rsidRDefault="00504B40" w:rsidP="009428B6">
            <w:pPr>
              <w:spacing w:line="360" w:lineRule="auto"/>
            </w:pPr>
            <w:r w:rsidRPr="00B22076">
              <w:t>Calculated nutrient composition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72CE19E" w14:textId="77777777" w:rsidR="00504B40" w:rsidRPr="00B22076" w:rsidRDefault="00504B40" w:rsidP="009428B6">
            <w:pPr>
              <w:spacing w:line="360" w:lineRule="auto"/>
              <w:jc w:val="center"/>
            </w:pPr>
          </w:p>
        </w:tc>
      </w:tr>
      <w:tr w:rsidR="00504B40" w:rsidRPr="00B22076" w14:paraId="4E0468AA" w14:textId="77777777" w:rsidTr="00586C50">
        <w:trPr>
          <w:trHeight w:val="341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F2D40FE" w14:textId="2F663342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 xml:space="preserve">Metabolic energy, </w:t>
            </w:r>
            <w:r w:rsidRPr="00B22076">
              <w:t>kcal/kg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6235F77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290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1612103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3</w:t>
            </w:r>
            <w:r w:rsidRPr="00B22076">
              <w:rPr>
                <w:rFonts w:hint="eastAsia"/>
              </w:rPr>
              <w:t>0</w:t>
            </w:r>
            <w:r w:rsidRPr="00B22076">
              <w:t>30</w:t>
            </w:r>
          </w:p>
        </w:tc>
      </w:tr>
      <w:tr w:rsidR="00504B40" w:rsidRPr="00B22076" w14:paraId="6EA765F4" w14:textId="77777777" w:rsidTr="00586C50">
        <w:trPr>
          <w:trHeight w:val="342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1A30306E" w14:textId="02963959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t>Crude protein</w:t>
            </w:r>
            <w:r w:rsidRPr="00B22076">
              <w:rPr>
                <w:rFonts w:hint="eastAsia"/>
              </w:rPr>
              <w:t>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5BEAA4D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21</w:t>
            </w:r>
            <w:r w:rsidRPr="00B22076">
              <w:rPr>
                <w:rFonts w:hint="eastAsia"/>
              </w:rPr>
              <w:t>.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E982A9C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9</w:t>
            </w:r>
            <w:r w:rsidRPr="00B22076">
              <w:rPr>
                <w:rFonts w:hint="eastAsia"/>
              </w:rPr>
              <w:t>.0</w:t>
            </w:r>
          </w:p>
        </w:tc>
      </w:tr>
      <w:tr w:rsidR="00504B40" w:rsidRPr="00B22076" w14:paraId="1732DA79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6FF4631" w14:textId="71C25577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>Lysine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A3485B7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</w:t>
            </w:r>
            <w:r w:rsidRPr="00B22076">
              <w:rPr>
                <w:rFonts w:hint="eastAsia"/>
              </w:rPr>
              <w:t>1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BFA94FF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rPr>
                <w:rFonts w:hint="eastAsia"/>
              </w:rPr>
              <w:t>0.97</w:t>
            </w:r>
          </w:p>
        </w:tc>
      </w:tr>
      <w:tr w:rsidR="00504B40" w:rsidRPr="00B22076" w14:paraId="52D429D1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14F413A6" w14:textId="56AB3A77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>Calcium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2A289EA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90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6091C23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9</w:t>
            </w:r>
            <w:r w:rsidRPr="00B22076">
              <w:rPr>
                <w:rFonts w:hint="eastAsia"/>
              </w:rPr>
              <w:t>0</w:t>
            </w:r>
          </w:p>
        </w:tc>
      </w:tr>
      <w:tr w:rsidR="00504B40" w:rsidRPr="00B22076" w14:paraId="29BB24FB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0552A77" w14:textId="08940E8F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>Non phytate phosphorus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E4AF484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45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C934B43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42</w:t>
            </w:r>
          </w:p>
        </w:tc>
      </w:tr>
      <w:tr w:rsidR="00504B40" w:rsidRPr="00B22076" w14:paraId="6917BA1B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B866A48" w14:textId="58FFA056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>Threonine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EA80F5E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82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5062605D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74</w:t>
            </w:r>
          </w:p>
        </w:tc>
      </w:tr>
      <w:tr w:rsidR="00504B40" w:rsidRPr="00B22076" w14:paraId="281E3F81" w14:textId="77777777" w:rsidTr="00586C50">
        <w:trPr>
          <w:trHeight w:val="318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E4B9458" w14:textId="67086B33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rPr>
                <w:rFonts w:hint="eastAsia"/>
              </w:rPr>
              <w:t>Tryptophan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486DB72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6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49D7856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23</w:t>
            </w:r>
          </w:p>
        </w:tc>
      </w:tr>
      <w:tr w:rsidR="00504B40" w:rsidRPr="00B22076" w14:paraId="4580ED92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2B76FD8C" w14:textId="4A1EE8DE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t>Leucine</w:t>
            </w:r>
            <w:r w:rsidRPr="00B22076">
              <w:rPr>
                <w:rFonts w:hint="eastAsia"/>
              </w:rPr>
              <w:t>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0EE9BADB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52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7B2129D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1.42</w:t>
            </w:r>
          </w:p>
        </w:tc>
      </w:tr>
      <w:tr w:rsidR="00504B40" w:rsidRPr="00B22076" w14:paraId="77B558B9" w14:textId="77777777" w:rsidTr="00586C50">
        <w:trPr>
          <w:trHeight w:val="379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E26E063" w14:textId="2F5DA009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t>Isoleucine</w:t>
            </w:r>
            <w:r w:rsidRPr="00B22076">
              <w:rPr>
                <w:rFonts w:hint="eastAsia"/>
              </w:rPr>
              <w:t>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347B3AD0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83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68C1959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74</w:t>
            </w:r>
          </w:p>
        </w:tc>
      </w:tr>
      <w:tr w:rsidR="00504B40" w:rsidRPr="00B22076" w14:paraId="55E88FD0" w14:textId="77777777" w:rsidTr="00586C50">
        <w:trPr>
          <w:trHeight w:val="396"/>
          <w:jc w:val="center"/>
        </w:trPr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0319B8E8" w14:textId="1A3AD383" w:rsidR="00504B40" w:rsidRPr="00B22076" w:rsidRDefault="00504B40" w:rsidP="00B22076">
            <w:pPr>
              <w:spacing w:line="360" w:lineRule="auto"/>
              <w:ind w:firstLineChars="100" w:firstLine="200"/>
            </w:pPr>
            <w:r w:rsidRPr="00B22076">
              <w:t>Valine</w:t>
            </w:r>
            <w:r w:rsidRPr="00B22076">
              <w:rPr>
                <w:rFonts w:hint="eastAsia"/>
              </w:rPr>
              <w:t>,</w:t>
            </w:r>
            <w:r w:rsidRPr="00B22076">
              <w:t xml:space="preserve"> %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0CD74DF6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94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3AD69A41" w14:textId="77777777" w:rsidR="00504B40" w:rsidRPr="00B22076" w:rsidRDefault="00504B40" w:rsidP="009428B6">
            <w:pPr>
              <w:spacing w:line="360" w:lineRule="auto"/>
              <w:jc w:val="center"/>
            </w:pPr>
            <w:r w:rsidRPr="00B22076">
              <w:t>0.85</w:t>
            </w:r>
          </w:p>
        </w:tc>
      </w:tr>
    </w:tbl>
    <w:p w14:paraId="68ED7FDD" w14:textId="3A957105" w:rsidR="00504B40" w:rsidRPr="00B22076" w:rsidRDefault="00504B40" w:rsidP="00B22076">
      <w:pPr>
        <w:spacing w:line="320" w:lineRule="exact"/>
      </w:pPr>
      <w:r w:rsidRPr="00B22076">
        <w:rPr>
          <w:vertAlign w:val="superscript"/>
        </w:rPr>
        <w:t>*</w:t>
      </w:r>
      <w:r w:rsidRPr="00B22076">
        <w:t>Vitamin premix provides the following per kg of diet: VA, 8</w:t>
      </w:r>
      <w:r w:rsidR="00B22076" w:rsidRPr="00B22076">
        <w:t>,</w:t>
      </w:r>
      <w:r w:rsidRPr="00B22076">
        <w:t>000 IU; VD</w:t>
      </w:r>
      <w:r w:rsidRPr="00B22076">
        <w:rPr>
          <w:vertAlign w:val="subscript"/>
        </w:rPr>
        <w:t>3</w:t>
      </w:r>
      <w:r w:rsidRPr="00B22076">
        <w:t>, 3</w:t>
      </w:r>
      <w:r w:rsidR="00B22076" w:rsidRPr="00B22076">
        <w:t>,</w:t>
      </w:r>
      <w:r w:rsidRPr="00B22076">
        <w:t>000 IU; VE, 20 IU; VK, 2mg; VB</w:t>
      </w:r>
      <w:r w:rsidRPr="00B22076">
        <w:rPr>
          <w:vertAlign w:val="subscript"/>
        </w:rPr>
        <w:t>1</w:t>
      </w:r>
      <w:r w:rsidRPr="00B22076">
        <w:t>, 4mg; riboflavin, 8 mg; D-pantothenic acid, 11 mg; VB</w:t>
      </w:r>
      <w:r w:rsidRPr="00B22076">
        <w:rPr>
          <w:vertAlign w:val="subscript"/>
        </w:rPr>
        <w:t>5</w:t>
      </w:r>
      <w:r w:rsidRPr="00B22076">
        <w:t>, 40 mg; VB</w:t>
      </w:r>
      <w:r w:rsidRPr="00B22076">
        <w:rPr>
          <w:vertAlign w:val="subscript"/>
        </w:rPr>
        <w:t>6</w:t>
      </w:r>
      <w:r w:rsidRPr="00B22076">
        <w:t>, 4 mg; VB</w:t>
      </w:r>
      <w:r w:rsidRPr="00B22076">
        <w:rPr>
          <w:vertAlign w:val="subscript"/>
        </w:rPr>
        <w:t>12</w:t>
      </w:r>
      <w:r w:rsidRPr="00B22076">
        <w:t>, 0.02 mg; biotin, 0.15 mg; folic acid, 1.0 mg; choline, 700 mg</w:t>
      </w:r>
    </w:p>
    <w:p w14:paraId="55E1F1CF" w14:textId="121DA78F" w:rsidR="009740E3" w:rsidRPr="00B22076" w:rsidRDefault="00504B40" w:rsidP="00B22076">
      <w:pPr>
        <w:spacing w:line="320" w:lineRule="exact"/>
        <w:rPr>
          <w:rFonts w:hint="eastAsia"/>
        </w:rPr>
      </w:pPr>
      <w:r w:rsidRPr="00B22076">
        <w:rPr>
          <w:vertAlign w:val="superscript"/>
        </w:rPr>
        <w:t>†</w:t>
      </w:r>
      <w:r w:rsidRPr="00B22076">
        <w:t>Mineral premix provides the following per kg of diet: Fe (as ferrous sulfate), 80 mg; Zn (as zinc sulfate), 75 mg; Mn (as manganese sulfate), 80 mg; Cu (as copper sulfate) 10 mg, I (as potassium iodide), 0.40 mg; and Se (as sodium selenite), 0.30 mg</w:t>
      </w:r>
    </w:p>
    <w:sectPr w:rsidR="009740E3" w:rsidRPr="00B22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453D0" w14:textId="77777777" w:rsidR="00220C5C" w:rsidRDefault="00220C5C" w:rsidP="00586C50">
      <w:r>
        <w:separator/>
      </w:r>
    </w:p>
  </w:endnote>
  <w:endnote w:type="continuationSeparator" w:id="0">
    <w:p w14:paraId="2FE47F4E" w14:textId="77777777" w:rsidR="00220C5C" w:rsidRDefault="00220C5C" w:rsidP="0058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00789" w14:textId="77777777" w:rsidR="00220C5C" w:rsidRDefault="00220C5C" w:rsidP="00586C50">
      <w:r>
        <w:separator/>
      </w:r>
    </w:p>
  </w:footnote>
  <w:footnote w:type="continuationSeparator" w:id="0">
    <w:p w14:paraId="0C427418" w14:textId="77777777" w:rsidR="00220C5C" w:rsidRDefault="00220C5C" w:rsidP="0058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40"/>
    <w:rsid w:val="000A7D19"/>
    <w:rsid w:val="001960A0"/>
    <w:rsid w:val="00220C5C"/>
    <w:rsid w:val="00500BB8"/>
    <w:rsid w:val="00504B40"/>
    <w:rsid w:val="00586C50"/>
    <w:rsid w:val="0059031C"/>
    <w:rsid w:val="00644A5B"/>
    <w:rsid w:val="009660F8"/>
    <w:rsid w:val="009740E3"/>
    <w:rsid w:val="00B22076"/>
    <w:rsid w:val="00C42ED4"/>
    <w:rsid w:val="00C61A2E"/>
    <w:rsid w:val="00DF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143E0"/>
  <w15:chartTrackingRefBased/>
  <w15:docId w15:val="{572A299C-AAF6-4101-8D79-DED0E4FA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B40"/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C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C5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C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C5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9395@163.com</dc:creator>
  <cp:keywords/>
  <dc:description/>
  <cp:lastModifiedBy>857435143@qq.com</cp:lastModifiedBy>
  <cp:revision>2</cp:revision>
  <dcterms:created xsi:type="dcterms:W3CDTF">2023-10-30T02:03:00Z</dcterms:created>
  <dcterms:modified xsi:type="dcterms:W3CDTF">2023-10-30T02:03:00Z</dcterms:modified>
</cp:coreProperties>
</file>